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23A9ABA5" w:rsidR="000035D5" w:rsidRDefault="000035D5">
                            <w:r>
                              <w:t xml:space="preserve">Reported on page number: </w:t>
                            </w:r>
                            <w:bookmarkStart w:id="4" w:name="_Hlk162980365"/>
                            <w:r w:rsidR="00A9796E">
                              <w:t>10 (Patient and public involvement)</w:t>
                            </w:r>
                            <w:bookmarkEnd w:id="4"/>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xmlns:oel="http://schemas.microsoft.com/office/2019/extlst">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23A9ABA5" w:rsidR="000035D5" w:rsidRDefault="000035D5">
                      <w:r>
                        <w:t xml:space="preserve">Reported on page number: </w:t>
                      </w:r>
                      <w:bookmarkStart w:id="5" w:name="_Hlk162980365"/>
                      <w:r w:rsidR="00A9796E">
                        <w:t>10 (Patient and public involvement)</w:t>
                      </w:r>
                      <w:bookmarkEnd w:id="5"/>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4CDCE0A8" w:rsidR="000035D5" w:rsidRDefault="000035D5" w:rsidP="000035D5">
                            <w:r>
                              <w:t xml:space="preserve">Reported on page number: </w:t>
                            </w:r>
                            <w:r w:rsidR="00A9796E">
                              <w:t>No deviations were made</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xmlns:oel="http://schemas.microsoft.com/office/2019/extlst">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4CDCE0A8" w:rsidR="000035D5" w:rsidRDefault="000035D5" w:rsidP="000035D5">
                      <w:r>
                        <w:t xml:space="preserve">Reported on page number: </w:t>
                      </w:r>
                      <w:r w:rsidR="00A9796E">
                        <w:t xml:space="preserve">No deviations were </w:t>
                      </w:r>
                      <w:proofErr w:type="gramStart"/>
                      <w:r w:rsidR="00A9796E">
                        <w:t>made</w:t>
                      </w:r>
                      <w:proofErr w:type="gramEnd"/>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5"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7580E3BD" w:rsidR="000035D5" w:rsidRDefault="00A9796E" w:rsidP="000035D5">
                            <w:r>
                              <w:t>Yes, we have also included these local collaborators (the youth finalists) as co-authors in this paper. More details on page 10 (Patient and public involvemen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oel="http://schemas.microsoft.com/office/2019/extlst">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" strokecolor="#193a65">
                <v:textbox>
                  <w:txbxContent>
                    <w:p w14:paraId="41AE696F" w14:textId="7580E3BD" w:rsidR="000035D5" w:rsidRDefault="00A9796E" w:rsidP="000035D5">
                      <w:r>
                        <w:t xml:space="preserve">Yes, we have also included these local collaborators (the youth finalists) as co-authors in this paper. More details on page </w:t>
                      </w:r>
                      <w:r>
                        <w:t>10 (Patient and public involvement)</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5"/>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bookmarkStart w:id="6" w:name="_Hlk73537624"/>
    <w:p w14:paraId="4FCD7FF8" w14:textId="3E375C06" w:rsidR="000035D5" w:rsidRDefault="000035D5" w:rsidP="000035D5">
      <w:pPr>
        <w:spacing w:before="240" w:after="240"/>
      </w:pPr>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053330C4" w:rsidR="000035D5" w:rsidRDefault="00A9796E" w:rsidP="000035D5">
                            <w:r>
                              <w:t>This was a global study that was done online. Participants from different geographies gave consent to participate and have their data aggregated and reported for this paper (Page 10)</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oel="http://schemas.microsoft.com/office/2019/extlst">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" strokecolor="#193a65">
                <v:textbox>
                  <w:txbxContent>
                    <w:p w14:paraId="223CD14A" w14:textId="053330C4" w:rsidR="000035D5" w:rsidRDefault="00A9796E" w:rsidP="000035D5">
                      <w:r>
                        <w:t>This was a global study that was done online. Participants from different geographies gave consent to participate and have their data aggregated and reported for this paper (Page 10)</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7" w:name="_Hlk78275784"/>
      <w:r>
        <w:t xml:space="preserve">Details of written informed consent obtained from study participants should be reported separately in the Methods section of your manuscript. </w:t>
      </w:r>
    </w:p>
    <w:bookmarkEnd w:id="7"/>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0968C3EF" w:rsidR="000035D5" w:rsidRDefault="00A9796E" w:rsidP="000035D5">
                            <w:r>
                              <w:t>Key stakeholders were involved as part of the steering committee of this project, which set the objectives, goals, judging rubric, and prize structure for this open call (Page 10)</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oel="http://schemas.microsoft.com/office/2019/extlst">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54vg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" strokecolor="#193a65">
                <v:textbox>
                  <w:txbxContent>
                    <w:p w14:paraId="6D21B23F" w14:textId="0968C3EF" w:rsidR="000035D5" w:rsidRDefault="00A9796E" w:rsidP="000035D5">
                      <w:r>
                        <w:t>Key stakeholders were involved as part of the steering committee of this project, which set the objectives, goals, judging rubric, and prize structure for this open call (Page 10)</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5975C594">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45B27F89" w:rsidR="000035D5" w:rsidRDefault="00A9796E" w:rsidP="000035D5">
                            <w:r>
                              <w:t>We translated the material and accepted submissions in</w:t>
                            </w:r>
                            <w:r w:rsidRPr="00A9796E">
                              <w:t xml:space="preserve"> six languages of the United Nations: Arabic, Chinese, English, French, Spanish, and Russian</w:t>
                            </w:r>
                            <w:r>
                              <w:t>. Furthermore, we had globally diverse representatives in our steering committee to ensure materials are understood by our stakeholder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oel="http://schemas.microsoft.com/office/2019/extlst">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UOUW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" strokecolor="#193a65">
                <v:textbox>
                  <w:txbxContent>
                    <w:p w14:paraId="53B10E27" w14:textId="45B27F89" w:rsidR="000035D5" w:rsidRDefault="00A9796E" w:rsidP="000035D5">
                      <w:r>
                        <w:t>We translated the material and accepted submissions in</w:t>
                      </w:r>
                      <w:r w:rsidRPr="00A9796E">
                        <w:t xml:space="preserve"> </w:t>
                      </w:r>
                      <w:r w:rsidRPr="00A9796E">
                        <w:t>six languages of the United Nations: Arabic, Chinese, English, French, Spanish, and Russian</w:t>
                      </w:r>
                      <w:r>
                        <w:t>. Furthermore, we had globally diverse representatives in our steering committee to ensure materials are understood by our stakeholders.</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6"/>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1F8BFD89" w:rsidR="000035D5" w:rsidRDefault="00A9796E" w:rsidP="000035D5">
                            <w:r>
                              <w:t>Yes, we have previously shared results of the open call to all participants who participated in this. This manuscript is also intended to document the process and further inform how a participatory, ground-up approach can better impact global health.</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oel="http://schemas.microsoft.com/office/2019/extlst">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jifX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" strokecolor="#193a65">
                <v:textbox>
                  <w:txbxContent>
                    <w:p w14:paraId="63B5C0C8" w14:textId="1F8BFD89" w:rsidR="000035D5" w:rsidRDefault="00A9796E" w:rsidP="000035D5">
                      <w:r>
                        <w:t>Yes, we have previously shared results of the open call to all participants who participated in this. This manuscript is also intended to document the process and further inform how a participatory, ground-up approach can better impact global health.</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20985162" w:rsidR="000035D5" w:rsidRDefault="00A9796E" w:rsidP="000035D5">
                            <w:r>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oel="http://schemas.microsoft.com/office/2019/extlst">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20985162" w:rsidR="000035D5" w:rsidRDefault="00A9796E" w:rsidP="000035D5">
                      <w:r>
                        <w:t>Not applicable</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BE42F60" w14:textId="77777777" w:rsidR="00A9796E" w:rsidRDefault="00A9796E" w:rsidP="00A9796E">
                            <w:r>
                              <w:t>Not applicable</w:t>
                            </w:r>
                          </w:p>
                          <w:p w14:paraId="7E9D1D6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oel="http://schemas.microsoft.com/office/2019/extlst">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6BE42F60" w14:textId="77777777" w:rsidR="00A9796E" w:rsidRDefault="00A9796E" w:rsidP="00A9796E">
                      <w:r>
                        <w:t>Not applicable</w:t>
                      </w:r>
                    </w:p>
                    <w:p w14:paraId="7E9D1D64" w14:textId="77777777" w:rsidR="000035D5" w:rsidRDefault="000035D5" w:rsidP="000035D5"/>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BFA782E" w14:textId="77777777" w:rsidR="00A9796E" w:rsidRDefault="00A9796E" w:rsidP="00A9796E">
                            <w:r>
                              <w:t>Not applicable</w:t>
                            </w:r>
                          </w:p>
                          <w:p w14:paraId="34BB3CFA"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oel="http://schemas.microsoft.com/office/2019/extlst">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2BFA782E" w14:textId="77777777" w:rsidR="00A9796E" w:rsidRDefault="00A9796E" w:rsidP="00A9796E">
                      <w:r>
                        <w:t>Not applicable</w:t>
                      </w:r>
                    </w:p>
                    <w:p w14:paraId="34BB3CFA" w14:textId="77777777" w:rsidR="000035D5" w:rsidRDefault="000035D5" w:rsidP="000035D5"/>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2E136EE" w14:textId="77777777" w:rsidR="00A9796E" w:rsidRDefault="00A9796E" w:rsidP="00A9796E">
                            <w:r>
                              <w:t>Not applicable</w:t>
                            </w:r>
                          </w:p>
                          <w:p w14:paraId="75D923C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oel="http://schemas.microsoft.com/office/2019/extlst">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42E136EE" w14:textId="77777777" w:rsidR="00A9796E" w:rsidRDefault="00A9796E" w:rsidP="00A9796E">
                      <w:r>
                        <w:t>Not applicable</w:t>
                      </w:r>
                    </w:p>
                    <w:p w14:paraId="75D923C4" w14:textId="77777777" w:rsidR="000035D5" w:rsidRDefault="000035D5" w:rsidP="000035D5"/>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5052778" w14:textId="77777777" w:rsidR="00A9796E" w:rsidRDefault="00A9796E" w:rsidP="00A9796E">
                            <w:r>
                              <w:t>Not applicable</w:t>
                            </w:r>
                          </w:p>
                          <w:p w14:paraId="6CB35C38"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oel="http://schemas.microsoft.com/office/2019/extlst">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55052778" w14:textId="77777777" w:rsidR="00A9796E" w:rsidRDefault="00A9796E" w:rsidP="00A9796E">
                      <w:r>
                        <w:t>Not applicable</w:t>
                      </w:r>
                    </w:p>
                    <w:p w14:paraId="6CB35C38" w14:textId="77777777" w:rsidR="000035D5" w:rsidRDefault="000035D5" w:rsidP="000035D5"/>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4852F2" w:rsidRPr="00F57A3B" w:rsidRDefault="004852F2">
      <w:pPr>
        <w:rPr>
          <w:rFonts w:ascii="Arial" w:hAnsi="Arial" w:cs="Arial"/>
        </w:rPr>
      </w:pPr>
    </w:p>
    <w:sectPr w:rsidR="004852F2" w:rsidRPr="00F57A3B" w:rsidSect="00327FC9">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5324F43" w14:textId="77777777" w:rsidR="00E1289D" w:rsidRDefault="00E1289D" w:rsidP="00F57A3B">
      <w:r>
        <w:separator/>
      </w:r>
    </w:p>
  </w:endnote>
  <w:endnote w:type="continuationSeparator" w:id="0">
    <w:p w14:paraId="1E94797A" w14:textId="77777777" w:rsidR="00E1289D" w:rsidRDefault="00E1289D"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DengXian Light">
    <w:altName w:val="等线 Light"/>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39C5C3D" w14:textId="77777777" w:rsidR="00E1289D" w:rsidRDefault="00E1289D" w:rsidP="00F57A3B">
      <w:r>
        <w:separator/>
      </w:r>
    </w:p>
  </w:footnote>
  <w:footnote w:type="continuationSeparator" w:id="0">
    <w:p w14:paraId="614B7E34" w14:textId="77777777" w:rsidR="00E1289D" w:rsidRDefault="00E1289D"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oel="http://schemas.microsoft.com/office/2019/extlst">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327FC9"/>
    <w:rsid w:val="00335779"/>
    <w:rsid w:val="004852F2"/>
    <w:rsid w:val="004A7A57"/>
    <w:rsid w:val="004C71C4"/>
    <w:rsid w:val="00515BC0"/>
    <w:rsid w:val="00541C18"/>
    <w:rsid w:val="00580384"/>
    <w:rsid w:val="0069423E"/>
    <w:rsid w:val="006F5F45"/>
    <w:rsid w:val="00746C1D"/>
    <w:rsid w:val="00831ADE"/>
    <w:rsid w:val="00841F25"/>
    <w:rsid w:val="009364D9"/>
    <w:rsid w:val="00A43F5B"/>
    <w:rsid w:val="00A961CD"/>
    <w:rsid w:val="00A9796E"/>
    <w:rsid w:val="00AD410C"/>
    <w:rsid w:val="00BD19EC"/>
    <w:rsid w:val="00E004E6"/>
    <w:rsid w:val="00E1289D"/>
    <w:rsid w:val="00E976A3"/>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eastAsia="zh-CN" w:bidi="hi-I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892</Words>
  <Characters>5091</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Jay-ar Medes</cp:lastModifiedBy>
  <cp:revision>2</cp:revision>
  <dcterms:created xsi:type="dcterms:W3CDTF">2024-07-03T20:30:00Z</dcterms:created>
  <dcterms:modified xsi:type="dcterms:W3CDTF">2024-07-03T20:30:00Z</dcterms:modified>
</cp:coreProperties>
</file>